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file</w:t>
      </w:r>
      <w:r>
        <w:rPr>
          <w:rFonts w:hint="default" w:ascii="Times New Roman" w:hAnsi="Times New Roman" w:cs="Times New Roman"/>
          <w:lang w:val="en-US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  <w:lang w:val="en-US" w:eastAsia="zh-CN"/>
        </w:rPr>
        <w:t xml:space="preserve"> Knowledge, attitude, practice (KAP) questionnaire regarding delirium and subtypes assessment among nurses</w:t>
      </w:r>
      <w:bookmarkStart w:id="0" w:name="_GoBack"/>
      <w:bookmarkEnd w:id="0"/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"/>
        <w:gridCol w:w="531"/>
        <w:gridCol w:w="77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3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uestionnai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vMerge w:val="continue"/>
            <w:tcBorders>
              <w:bottom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top w:val="single" w:color="auto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mension 1:Knowled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Judgment: Delirium is an acute reversible mental disorder caused by various disease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What are the risks of delirium?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⑴Increased mortality;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⑵Prolonged hospitalization;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⑶Increased hospitalization costs;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⑷Residual long-term perceptual impairment;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⑸Unawar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Which groups are at high risk for delirium?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ICU patients; ⑵Post-operative patients; ⑶Elderly patients; ⑷Palliative care patients; ⑸Unawareness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What are the risk factors for delirium?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Patient factors: age, whether combined with underlying diseases, etc.; 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Drug factors: sedative drugs, analgesic drugs, etc.; 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Surgical factors: type of surgery, postoperative pain, etc.; 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⑷Environmental factors: lights, machine alarms, etc.; 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⑸Psychological factors: anxiety, depression, sense of stress, etc.; 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⑹Nursing factors: restraint, therapeutic operations, etc.;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⑺Unawar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What are the clinical features of delirium?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Inability to concentrate; 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Disorganized thinking; 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Increased activity; 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⑷Decreased activity; 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⑸Altered state of consciousness; 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⑹Unawar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Which of the following tools are delirium assessment tools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⑴DSM-5; ⑵ICD-10; ⑶CAM; ⑷CAM-ICU; ⑸ICDSC; ⑹Unawar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What are the management measures after the occurrence of delirium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Treatment of the cause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Intensive managemen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Early activity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⑷Emphasis on sleep managemen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⑸Targeted treatment according to different subtypes of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⑹Unawar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Key strategies to prevent and reduce delirium include which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⑴Identify and modify risk factors that lead to delirium;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Early detection of patients at risk for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Pay attention to patients' sleep managemen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⑷Help patients at risk for delirium to perform early rehabilitation activitie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⑸Take timely restraint measures for patients with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⑹Unawar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What is correct about the following clinical manifestations of each subtype of delirium?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Hyporactive delirium is characterized by emotional poverty, indifference, drowsiness, and decreased reactivity; 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⑵Hyperactive delirium is characterized by agitation, anxiety, and attempts to catch extubation;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Mixed delirium shows fluctuations in agitation and quiet symptoms; 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⑷Unawar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What is correct about the following adverse outcomes for each subtype of delirium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Patients with increased activity delirium are relatively more likely to have adverse events such as falls, bed falls, and catheter extraction accident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Patients with increased activity delirium are less likely to be detected by health care personnel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Patients with decreased activity delirium are more likely to have stress injurie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⑷Decreased activity delirium is less likely to be noticed by health care personnel and has more severe effects on patient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⑸It is not clear and cannot be judg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Which of the following are delirium subtype assessment tools?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⑴ICDSC; ⑵RASS; ⑶DMSS; ⑷MDAS; ⑸Unawar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mension 2：Attitu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oring: How important do you think nursing care is in preventing and recovering delirium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oring: Do you think clinical nurses should undertake the identification of delirium and delirium subtypes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oring: Do you think clinical nurses should know delirium and delirium subtypes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oring: Do you think your knowledge of delirium and delirium subtypes can meet clinical needs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oring: Are you interested in knowledge about delirium and delirium subtypes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oring: Do clinical nurses need to learn about delirium and its subtypes actively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oring: Do you think clinical nurses must receive systematic training on knowledge related to delirium and delirium subtypes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oring: Do you think conducting a delirium subtype assessment in clinical work is necessary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oring: Do you think it is necessary to develop/introduce delirium subtype assessment tools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oring: Are you willing to receive training on delirium subtypes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Which of the following types of delirium have you heard of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Hyperactive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Hypoactive delirium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Mixed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⑷Quiet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⑸Excited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⑹Depressed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⑺No motor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⑻Mixed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⑼Other ___________ (please fill in);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⑽ none of the above have been heard o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What are your requirements for delirium assessment tools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Accurate assessment result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Reasonable assessment time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Reasonable frequency of assessmen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⑷Clear and easy to understand the tex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⑸Concise and clear form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⑹Other ___________ (please fill 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At the individual level, what are the current barriers to early delirium recognition for nurses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Insufficient knowledge base of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Insufficient mastery of delirium assessment method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Insufficient proficiency in the use of delirium assessment scale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⑷Delirium assessment increases workload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⑸Nurses are not confident enough in terms of their ability to assess delirium and do not trust the results of their assessmen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⑹Nurses are busy with clinical work and lack time to conduct delirium assessment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⑺Nurses do not cooperate sufficiently with physician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⑻Other _________________(please fill 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At the organizational level, what are the current barriers to nurses' early identification of delirium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The department/hospital does not have process specifications related to delirium assessmen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The department/hospital does not conduct training related to delirium assessmen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⑶The department does not routinely conduct delirium assessments;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⑷The department does not provide delirium assessment tool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⑸The department's human resource allocation is inadequate;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⑹Other _________________(please fill 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In your opinion, what are the barriers to delirium subtype assessment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There is no significant difference in the clinical manifestations of each delirium subtype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There is no significant difference in the management measures of each delirium subtype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There is no significant difference in the prognostic impact of each delirium subtype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⑷Nurses are busy with clinical work, and delirium subtype assessment will increase the workload of nurses;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⑸Nurses do not have enough knowledge of delirium subtypes and assessment method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⑹Nurses lack objective delirium subtype assessment tool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⑺Delirium assessment work is still immature, and subtype assessment work is not carried out at all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⑻The department/hospital does not focus on this part of the delirium subtype assessment at present and does not request the staff to assess the delirium subtype;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⑼Other __________(please fill 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ingle Choice: How well do you think delirium assessment is done in the section you work in? (If it is convenient, please briefly describe the problems that exist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Very well done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Basically well done, but still some details are not enough __________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Not well done, still many problems ___________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⑷No delirium assessment work at al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mension 3:Practi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ingle Choice： In your daily clinical work, do you assess delirium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⑴Always; ⑵Often; ⑶Sometimes; ⑷Sometimes; ⑸Nev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ingle Choice： How do you assess and document delirium in your clinical work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Assessed by diagnostic scales and recorded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Assessed by diagnostic scales but not recorded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Assessed by clinical experience only and recorded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⑷Assessed by clinical experience only and not recorded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⑸ Did not assess deliri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2.1 Single Choice: What do you record about delirium? (⑴ or ⑶ was selected for 3.2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A. "Patient has delirium of type xxx."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B. "Patient has delirium."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C. "Patient has confusion."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D. "Patient has Behavioral mental abnormalities."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. Other, please describe _________________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2.1.1 Multiple Choice: Why don't you record this as "patient has delirium"? ( C or D was selected for 3.2.1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(1) No delirium diagnostic tool was used for assessmen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(2) Diagnostic tool was used but still not sure if the patient had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(3) Physician did not make a diagnosis of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(4) In the nursing records of the department, such patients were recorded as "confusion/abnormal mental behavior"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5) Other _____ (please fill 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2.2 Single Choice: What is the scale you use most frequently? (⑴ or ⑵ was selected for 3.2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.CAM; B.CAM-ICU; C.ICDSD; D.Nu-DESC; E.Other _____ (please fill 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How do you usually solve delirium problems when you encounter them in your daily clinical work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Discuss with doctors to solve the proble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Discuss with other nurses to solve the proble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Ask psychiatrists/psychologists to solve the proble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⑷ Consult psychiatrists/psychologists;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⑸ Solve the problem independently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⑹Other ___________(please fill 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ingle Choice: In your daily clinical work, do you assess your patients' type of delirium (delirium subtype)?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⑴always; ⑵often; ⑶sometimes; ⑷occasionally; ⑸ nev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4.1 Multiple Choice: Please tell me why you do not assess/are less likely to assess delirium subtypes? (⑶ or ⑷ or ⑸ was selected for 3.4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A. Do not know about delirium subtype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B. Do not have delirium subtype assessment workers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C. Do not know how to use delirium subtype assessment tool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D. Do not think the assessment is necessary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. Other __________ (please fill 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ingle Choice: In your daily clinical work, which of the following delirium patients are more common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Manic patients: increased speech, restlessness, and uncontrolled behavior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Quiet patients: slower movements, reduced speech, and lowered speaking volume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Mixed patients: alternation of the above two manifestation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⑷I cannot distinguish between the above types of delirium patien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3.5.1 Multiple Choice: How would you assess the patient's delirium subtype? (⑴or ⑵ or ⑶ was selected for 3.5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A. By clinical experience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B. By assessing with the help of specific scale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C. By consulting with colleague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. Other ______ (please fill 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3.5.1.1 Fill in the blanks: I am using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u w:val="single"/>
              </w:rPr>
              <w:t xml:space="preserve">      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ale to assess delirium subtypes. (B was selected for 3.5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mension 4：Knowledge sour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coring: Does the knowledge you learned in school about delirium meet the needs of your current clinical work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Single Choice: Have you ever participated in delirium-related knowledge training?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⑴Yes; ⑵N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.2.1Single Choice: If you have participated in the training, at the end of the training, did you pass the training assessment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A. all passed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B. can pass about 80% or more of the assessmen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C. can pass about 50%-80% of the assessmen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D. can pass about 30%-50% of the assessmen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E. can only pass about 30% of the assessment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. no assessment session se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.2.2 Multiple Choice: Which of the following categories/does the knowledge training you attended belong to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A. Hospital level physician lectures (led by physicians/medical department, etc.)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B. Hospital level nurse lectures (led by nurses or nursing department, etc.)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C. Department level physician lectures (led by physician teaching team leader/director, etc.)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D. Department level nurse lectures (led by nurse teaching team leader/nurse manager, etc.)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E. Outbound training and learning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F. Participation in academic conference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H. Personal initiative to learn relevant knowledge.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I. Other ________(please fill 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Your knowledge of delirium and delirium subtypes comes primarily from the following sources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In what ways would you most like to enhance your knowledge about delirium and delirium subtypes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4.3&amp;4.4 Options: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 Study at school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⑵ Academic conferences and lecture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 Relevant study classe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⑷ Self-study (due to personal interest or work needs)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⑸ Work experience accumulation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⑹ Exchange among colleague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⑺ Relevant media report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⑻ Consult relevant expert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⑼ Brochures and publicity wall poster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⑽ Others _______________(please fill i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1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ultiple Choice: What are you most looking forward to learning about delirium and delirium subtypes? (Select up to 5 items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⑴ Definition of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⑵ Monitoring and diagnosis of delirium;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⑶ Risk factors and etiology of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⑷ Prevention and management of delirium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⑸ Definition and clinical manifestations of delirium subtype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⑹ Assessment methods and assessment tools of delirium subtype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⑺ Nursing measures and nursing priorities of delirium subtypes; 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⑻ Other ______________(please fill in) </w:t>
            </w:r>
          </w:p>
        </w:tc>
      </w:tr>
    </w:tbl>
    <w:p>
      <w:pPr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zODNkMmFmZTE2MGZkYWNkZjM1MGE4ZTU1YTZkNGUifQ=="/>
  </w:docVars>
  <w:rsids>
    <w:rsidRoot w:val="16251250"/>
    <w:rsid w:val="16251250"/>
    <w:rsid w:val="19414EE3"/>
    <w:rsid w:val="267F55BF"/>
    <w:rsid w:val="3CBB3012"/>
    <w:rsid w:val="6A78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GB" w:eastAsia="en-US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uiPriority w:val="0"/>
    <w:pPr>
      <w:spacing w:after="120" w:afterLines="0" w:afterAutospacing="0"/>
    </w:pPr>
  </w:style>
  <w:style w:type="paragraph" w:styleId="4">
    <w:name w:val="Body Text First Indent"/>
    <w:basedOn w:val="3"/>
    <w:uiPriority w:val="0"/>
    <w:pPr>
      <w:ind w:firstLine="420" w:firstLineChars="100"/>
    </w:p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9:05:00Z</dcterms:created>
  <dc:creator>可爱轴轴周</dc:creator>
  <cp:lastModifiedBy>可爱轴轴周</cp:lastModifiedBy>
  <dcterms:modified xsi:type="dcterms:W3CDTF">2022-09-23T09:0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1C9B6B10C374CD6A76E3833E2D3D563</vt:lpwstr>
  </property>
</Properties>
</file>